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7B7B2168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1C7A04">
        <w:rPr>
          <w:rFonts w:asciiTheme="minorHAnsi" w:hAnsiTheme="minorHAnsi" w:cstheme="minorHAnsi"/>
          <w:lang w:val="en-US"/>
        </w:rPr>
        <w:t>21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1C7A04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6306DA81" w:rsidR="007A7424" w:rsidRPr="0044375F" w:rsidRDefault="00925911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emdesivir for five or ten days</w:t>
            </w:r>
            <w:r w:rsidR="0044375F" w:rsidRPr="0044375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 w:rsidR="007A7424" w:rsidRPr="0044375F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925911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197F9306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92591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Five days remdesivir</w:t>
            </w:r>
          </w:p>
          <w:p w14:paraId="1D0E9172" w14:textId="24DF3321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925911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Ten days remdesivir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6A9AC33F" w:rsidR="00E257E8" w:rsidRPr="008510A3" w:rsidRDefault="0092591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ten days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5165E77" w:rsidR="00E257E8" w:rsidRPr="00E257E8" w:rsidRDefault="00925911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five days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8B0CF2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76E4D9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767D38F1" w:rsidR="004044D8" w:rsidRPr="00FD1A02" w:rsidRDefault="00925911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07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3A52F4DA" w:rsidR="00FD1A02" w:rsidRPr="00F10C4C" w:rsidRDefault="00925911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8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4F2FAE7F" w:rsidR="004044D8" w:rsidRPr="008C2217" w:rsidRDefault="00925911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02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32E86233" w:rsidR="0053090F" w:rsidRPr="002958D5" w:rsidRDefault="0053090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D1C23" w:rsidRPr="008D2540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55684703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0A1A91BA" w:rsidR="00ED1C23" w:rsidRPr="00FD1A02" w:rsidRDefault="00925911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45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4DEF1A3B" w:rsidR="00ED1C23" w:rsidRPr="00FD1A02" w:rsidRDefault="00925911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1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D2540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7BEE85A7" w:rsidR="00BA2976" w:rsidRPr="008C2217" w:rsidRDefault="00925911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402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D2540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FE14A5A" w14:textId="0EB79417" w:rsidR="00A44056" w:rsidRPr="00FD1284" w:rsidRDefault="00F6238B" w:rsidP="00925911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37469D8F" w:rsidR="00F6238B" w:rsidRPr="00E257E8" w:rsidRDefault="0044375F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34643685" w:rsidR="00F6238B" w:rsidRPr="0044375F" w:rsidRDefault="0044375F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44375F">
              <w:rPr>
                <w:rFonts w:asciiTheme="minorHAnsi" w:hAnsiTheme="minorHAnsi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384F3D33" w14:textId="77777777" w:rsidR="0044375F" w:rsidRDefault="0044375F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02FB2158" w14:textId="50F09349" w:rsidR="00F6238B" w:rsidRPr="00F23D02" w:rsidRDefault="0044375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28C94D6" w14:textId="77777777" w:rsidR="0044375F" w:rsidRDefault="0044375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</w:p>
          <w:p w14:paraId="2A1757B3" w14:textId="52EB93A9" w:rsidR="00F6238B" w:rsidRPr="00F007EF" w:rsidRDefault="0044375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3E918265" w:rsidR="00F6238B" w:rsidRPr="00197EFF" w:rsidRDefault="0044375F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73BA0173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44375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30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359F117A" w:rsidR="00F6238B" w:rsidRPr="00E257E8" w:rsidRDefault="00925911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128E852" w:rsidR="00F6238B" w:rsidRPr="00E257E8" w:rsidRDefault="00925911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/>
                <w:b/>
                <w:bCs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255D7A" w14:textId="6F2368B1" w:rsidR="00F6238B" w:rsidRPr="00F23D02" w:rsidRDefault="00925911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4B155EBC" w:rsidR="00F6238B" w:rsidRPr="00F007EF" w:rsidRDefault="00925911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6046101F" w:rsidR="00F6238B" w:rsidRPr="00197EFF" w:rsidRDefault="00925911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D2540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138814A0" w14:textId="2C67370C" w:rsidR="00EF3DCE" w:rsidRPr="00925911" w:rsidRDefault="00EF3DCE" w:rsidP="00925911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4E3F18F" w:rsidR="00EF3DCE" w:rsidRPr="00FD1A02" w:rsidRDefault="00925911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7AFC0EB7" w:rsidR="00FD1A02" w:rsidRPr="002958D5" w:rsidRDefault="00925911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5D251EC9" w14:textId="7D96DD21" w:rsidR="00EF3DCE" w:rsidRPr="00FD1284" w:rsidRDefault="00925911" w:rsidP="00F007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741AE094" w14:textId="4AF9DF6C" w:rsidR="00EF3DCE" w:rsidRPr="00321BE0" w:rsidRDefault="00925911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1591661D" w:rsidR="00EF3DCE" w:rsidRPr="0053090F" w:rsidRDefault="00925911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D2540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2887B0" w14:textId="77777777" w:rsidR="00197EFF" w:rsidRPr="00197EFF" w:rsidRDefault="00197EFF" w:rsidP="0004323E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D2540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47D59E79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8D254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0B0B17EF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8D2540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1C7A04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C7A04"/>
    <w:rsid w:val="00266179"/>
    <w:rsid w:val="002958D5"/>
    <w:rsid w:val="00321BE0"/>
    <w:rsid w:val="00341F1E"/>
    <w:rsid w:val="00356225"/>
    <w:rsid w:val="00363C68"/>
    <w:rsid w:val="003837F4"/>
    <w:rsid w:val="003873EA"/>
    <w:rsid w:val="003D4263"/>
    <w:rsid w:val="003E6BBD"/>
    <w:rsid w:val="004044D8"/>
    <w:rsid w:val="004062A1"/>
    <w:rsid w:val="0044375F"/>
    <w:rsid w:val="004763B3"/>
    <w:rsid w:val="004B283F"/>
    <w:rsid w:val="00500743"/>
    <w:rsid w:val="0050739D"/>
    <w:rsid w:val="0053090F"/>
    <w:rsid w:val="0061575D"/>
    <w:rsid w:val="00646581"/>
    <w:rsid w:val="006553B8"/>
    <w:rsid w:val="006D6F43"/>
    <w:rsid w:val="006F5401"/>
    <w:rsid w:val="007503DE"/>
    <w:rsid w:val="00752FDD"/>
    <w:rsid w:val="00764EB0"/>
    <w:rsid w:val="007A4401"/>
    <w:rsid w:val="007A7424"/>
    <w:rsid w:val="007C5ECF"/>
    <w:rsid w:val="008510A3"/>
    <w:rsid w:val="008847EF"/>
    <w:rsid w:val="00893C07"/>
    <w:rsid w:val="008B0CF2"/>
    <w:rsid w:val="008C19F0"/>
    <w:rsid w:val="008C2217"/>
    <w:rsid w:val="008D2540"/>
    <w:rsid w:val="00915818"/>
    <w:rsid w:val="00925911"/>
    <w:rsid w:val="009528A0"/>
    <w:rsid w:val="00971396"/>
    <w:rsid w:val="00982855"/>
    <w:rsid w:val="009903A5"/>
    <w:rsid w:val="009E104F"/>
    <w:rsid w:val="00A029B9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C21B0"/>
    <w:rsid w:val="00E257E8"/>
    <w:rsid w:val="00E63755"/>
    <w:rsid w:val="00E7299A"/>
    <w:rsid w:val="00E779A5"/>
    <w:rsid w:val="00E91D0B"/>
    <w:rsid w:val="00ED1323"/>
    <w:rsid w:val="00ED1C23"/>
    <w:rsid w:val="00EF3DCE"/>
    <w:rsid w:val="00F007EF"/>
    <w:rsid w:val="00F10C4C"/>
    <w:rsid w:val="00F23D02"/>
    <w:rsid w:val="00F6238B"/>
    <w:rsid w:val="00F63B77"/>
    <w:rsid w:val="00F64FF6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60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6</cp:revision>
  <dcterms:created xsi:type="dcterms:W3CDTF">2020-05-31T13:13:00Z</dcterms:created>
  <dcterms:modified xsi:type="dcterms:W3CDTF">2020-08-01T21:12:00Z</dcterms:modified>
</cp:coreProperties>
</file>